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FAF" w:rsidRPr="0008541A" w:rsidRDefault="00CD5FAF" w:rsidP="00454515">
      <w:pPr>
        <w:spacing w:line="360" w:lineRule="auto"/>
        <w:rPr>
          <w:rFonts w:ascii="Times New Roman" w:hAnsi="Times New Roman"/>
          <w:sz w:val="24"/>
          <w:szCs w:val="24"/>
        </w:rPr>
      </w:pPr>
      <w:r w:rsidRPr="0008541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08541A">
        <w:rPr>
          <w:rFonts w:ascii="Times New Roman" w:hAnsi="Times New Roman"/>
          <w:sz w:val="24"/>
          <w:szCs w:val="24"/>
        </w:rPr>
        <w:t>1. Sequences of primers used for qPCR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090" w:type="dxa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38"/>
        <w:gridCol w:w="3935"/>
        <w:gridCol w:w="3917"/>
      </w:tblGrid>
      <w:tr w:rsidR="00CD5FAF" w:rsidRPr="00A85872" w:rsidTr="00A85872">
        <w:trPr>
          <w:trHeight w:val="356"/>
          <w:jc w:val="center"/>
        </w:trPr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A8587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3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A85872">
              <w:rPr>
                <w:rFonts w:ascii="Times New Roman" w:hAnsi="Times New Roman"/>
                <w:b/>
              </w:rPr>
              <w:t>Forward primer (5′</w:t>
            </w:r>
            <w:r w:rsidRPr="00A85872">
              <w:rPr>
                <w:rFonts w:ascii="MS Mincho" w:eastAsia="MS Mincho" w:hAnsi="MS Mincho" w:cs="MS Mincho" w:hint="eastAsia"/>
                <w:b/>
              </w:rPr>
              <w:t>‒</w:t>
            </w:r>
            <w:r w:rsidRPr="00A85872">
              <w:rPr>
                <w:rFonts w:ascii="Times New Roman" w:hAnsi="Times New Roman"/>
                <w:b/>
              </w:rPr>
              <w:t>3′)</w:t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A85872">
              <w:rPr>
                <w:rFonts w:ascii="Times New Roman" w:hAnsi="Times New Roman"/>
                <w:b/>
              </w:rPr>
              <w:t>Reverse primer(5′</w:t>
            </w:r>
            <w:r w:rsidRPr="00A85872">
              <w:rPr>
                <w:rFonts w:ascii="MS Mincho" w:eastAsia="MS Mincho" w:hAnsi="MS Mincho" w:cs="MS Mincho" w:hint="eastAsia"/>
                <w:b/>
              </w:rPr>
              <w:t>‒</w:t>
            </w:r>
            <w:r w:rsidRPr="00A85872">
              <w:rPr>
                <w:rFonts w:ascii="Times New Roman" w:hAnsi="Times New Roman"/>
                <w:b/>
              </w:rPr>
              <w:t>3′)</w:t>
            </w:r>
          </w:p>
        </w:tc>
      </w:tr>
      <w:tr w:rsidR="00CD5FAF" w:rsidRPr="00A85872" w:rsidTr="00A85872">
        <w:trPr>
          <w:trHeight w:val="356"/>
          <w:jc w:val="center"/>
        </w:trPr>
        <w:tc>
          <w:tcPr>
            <w:tcW w:w="1238" w:type="dxa"/>
            <w:tcBorders>
              <w:top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HFD2</w:t>
            </w:r>
          </w:p>
        </w:tc>
        <w:tc>
          <w:tcPr>
            <w:tcW w:w="3935" w:type="dxa"/>
            <w:tcBorders>
              <w:top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CCTGGTTGGCGAGAATCC</w:t>
            </w:r>
          </w:p>
        </w:tc>
        <w:tc>
          <w:tcPr>
            <w:tcW w:w="3917" w:type="dxa"/>
            <w:tcBorders>
              <w:top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TGGAAGAGGCAACTGAACA</w:t>
            </w:r>
          </w:p>
        </w:tc>
      </w:tr>
      <w:tr w:rsidR="00CD5FAF" w:rsidRPr="00A85872" w:rsidTr="00A85872">
        <w:trPr>
          <w:trHeight w:val="368"/>
          <w:jc w:val="center"/>
        </w:trPr>
        <w:tc>
          <w:tcPr>
            <w:tcW w:w="1238" w:type="dxa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F4</w:t>
            </w:r>
          </w:p>
        </w:tc>
        <w:tc>
          <w:tcPr>
            <w:tcW w:w="3935" w:type="dxa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CCGAAATGAGCTTCCTG</w:t>
            </w:r>
          </w:p>
        </w:tc>
        <w:tc>
          <w:tcPr>
            <w:tcW w:w="3917" w:type="dxa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GAGAACCCATGAGGT</w:t>
            </w:r>
          </w:p>
        </w:tc>
      </w:tr>
      <w:tr w:rsidR="00CD5FAF" w:rsidRPr="00A85872" w:rsidTr="00A85872">
        <w:trPr>
          <w:trHeight w:val="356"/>
          <w:jc w:val="center"/>
        </w:trPr>
        <w:tc>
          <w:tcPr>
            <w:tcW w:w="1238" w:type="dxa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YC</w:t>
            </w:r>
          </w:p>
        </w:tc>
        <w:tc>
          <w:tcPr>
            <w:tcW w:w="3935" w:type="dxa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TCCTGGCAAAAGGTCA</w:t>
            </w:r>
          </w:p>
        </w:tc>
        <w:tc>
          <w:tcPr>
            <w:tcW w:w="3917" w:type="dxa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CGTAGTTGTGCTGATGT</w:t>
            </w:r>
          </w:p>
        </w:tc>
      </w:tr>
      <w:tr w:rsidR="00CD5FAF" w:rsidRPr="00A85872" w:rsidTr="00A85872">
        <w:trPr>
          <w:trHeight w:val="356"/>
          <w:jc w:val="center"/>
        </w:trPr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5872">
              <w:rPr>
                <w:rFonts w:ascii="Times New Roman" w:hAnsi="Times New Roman"/>
                <w:szCs w:val="21"/>
              </w:rPr>
              <w:t>ACTIN</w:t>
            </w:r>
          </w:p>
        </w:tc>
        <w:tc>
          <w:tcPr>
            <w:tcW w:w="3935" w:type="dxa"/>
            <w:tcBorders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CATGTACGTTGCTATCCAGGC</w:t>
            </w:r>
          </w:p>
        </w:tc>
        <w:tc>
          <w:tcPr>
            <w:tcW w:w="3917" w:type="dxa"/>
            <w:tcBorders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CTCCTTAATGTCACGCACGAT</w:t>
            </w:r>
          </w:p>
        </w:tc>
      </w:tr>
    </w:tbl>
    <w:p w:rsidR="00CD5FAF" w:rsidRPr="0008541A" w:rsidRDefault="00CD5FAF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CD5FAF" w:rsidRPr="0008541A" w:rsidRDefault="00CD5FAF" w:rsidP="00454515">
      <w:pPr>
        <w:spacing w:line="360" w:lineRule="auto"/>
        <w:rPr>
          <w:rFonts w:ascii="Times New Roman" w:hAnsi="Times New Roman"/>
          <w:sz w:val="24"/>
          <w:szCs w:val="24"/>
        </w:rPr>
      </w:pPr>
      <w:r w:rsidRPr="0008541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08541A">
        <w:rPr>
          <w:rFonts w:ascii="Times New Roman" w:hAnsi="Times New Roman"/>
          <w:sz w:val="24"/>
          <w:szCs w:val="24"/>
        </w:rPr>
        <w:t>2. The sequences of small interfering RNA (siRNA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317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371"/>
        <w:gridCol w:w="1165"/>
        <w:gridCol w:w="3343"/>
        <w:gridCol w:w="3438"/>
      </w:tblGrid>
      <w:tr w:rsidR="00CD5FAF" w:rsidRPr="00A85872" w:rsidTr="004C790D">
        <w:trPr>
          <w:trHeight w:val="356"/>
        </w:trPr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A85872">
              <w:rPr>
                <w:rFonts w:ascii="Times New Roman" w:hAnsi="Times New Roman"/>
                <w:b/>
                <w:szCs w:val="21"/>
              </w:rPr>
              <w:t>Target Gene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A85872">
              <w:rPr>
                <w:rFonts w:ascii="Times New Roman" w:hAnsi="Times New Roman"/>
                <w:b/>
                <w:szCs w:val="21"/>
              </w:rPr>
              <w:t>siRNA</w:t>
            </w:r>
          </w:p>
        </w:tc>
        <w:tc>
          <w:tcPr>
            <w:tcW w:w="3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A85872">
              <w:rPr>
                <w:rFonts w:ascii="Times New Roman" w:hAnsi="Times New Roman"/>
                <w:b/>
                <w:szCs w:val="21"/>
              </w:rPr>
              <w:t>Sense (5′</w:t>
            </w:r>
            <w:r w:rsidRPr="00A85872">
              <w:rPr>
                <w:rFonts w:ascii="MS Mincho" w:eastAsia="MS Mincho" w:hAnsi="MS Mincho" w:cs="MS Mincho" w:hint="eastAsia"/>
                <w:b/>
                <w:szCs w:val="21"/>
              </w:rPr>
              <w:t>‒</w:t>
            </w:r>
            <w:r w:rsidRPr="00A85872">
              <w:rPr>
                <w:rFonts w:ascii="Times New Roman" w:hAnsi="Times New Roman"/>
                <w:b/>
                <w:szCs w:val="21"/>
              </w:rPr>
              <w:t>3′)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A85872">
              <w:rPr>
                <w:rFonts w:ascii="Times New Roman" w:hAnsi="Times New Roman"/>
                <w:b/>
                <w:szCs w:val="21"/>
              </w:rPr>
              <w:t>Antisense (5′</w:t>
            </w:r>
            <w:r w:rsidRPr="00A85872">
              <w:rPr>
                <w:rFonts w:ascii="MS Mincho" w:eastAsia="MS Mincho" w:hAnsi="MS Mincho" w:cs="MS Mincho" w:hint="eastAsia"/>
                <w:b/>
                <w:szCs w:val="21"/>
              </w:rPr>
              <w:t>‒</w:t>
            </w:r>
            <w:r w:rsidRPr="00A85872">
              <w:rPr>
                <w:rFonts w:ascii="Times New Roman" w:hAnsi="Times New Roman"/>
                <w:b/>
                <w:szCs w:val="21"/>
              </w:rPr>
              <w:t>3′)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 w:val="restart"/>
            <w:tcBorders>
              <w:top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HFD2</w:t>
            </w:r>
          </w:p>
        </w:tc>
        <w:tc>
          <w:tcPr>
            <w:tcW w:w="1166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1</w:t>
            </w:r>
          </w:p>
        </w:tc>
        <w:tc>
          <w:tcPr>
            <w:tcW w:w="3339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UGCGACUUCUCUAAUGUTT</w:t>
            </w:r>
          </w:p>
        </w:tc>
        <w:tc>
          <w:tcPr>
            <w:tcW w:w="3439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AUUAGAGAAGUCGCAGCTT</w:t>
            </w:r>
          </w:p>
        </w:tc>
      </w:tr>
      <w:tr w:rsidR="00CD5FAF" w:rsidRPr="00A85872" w:rsidTr="004C790D">
        <w:trPr>
          <w:trHeight w:val="368"/>
        </w:trPr>
        <w:tc>
          <w:tcPr>
            <w:tcW w:w="1373" w:type="dxa"/>
            <w:vMerge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2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AAUCAACAGUGAGACAATT</w:t>
            </w:r>
          </w:p>
        </w:tc>
        <w:tc>
          <w:tcPr>
            <w:tcW w:w="3439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GUCUCACUGUUGAUUCCTT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3</w:t>
            </w:r>
          </w:p>
        </w:tc>
        <w:tc>
          <w:tcPr>
            <w:tcW w:w="3339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UUGUUCAGUUGCCUCUUTT</w:t>
            </w:r>
          </w:p>
        </w:tc>
        <w:tc>
          <w:tcPr>
            <w:tcW w:w="3439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AGGCAACUGAACAAGGTT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 w:val="restart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F4</w:t>
            </w:r>
          </w:p>
        </w:tc>
        <w:tc>
          <w:tcPr>
            <w:tcW w:w="1166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1</w:t>
            </w:r>
          </w:p>
        </w:tc>
        <w:tc>
          <w:tcPr>
            <w:tcW w:w="3339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UAUAGAUGACCUGGAATT</w:t>
            </w:r>
          </w:p>
        </w:tc>
        <w:tc>
          <w:tcPr>
            <w:tcW w:w="3439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CCAGGUCAUCUAUACCCTT</w:t>
            </w:r>
          </w:p>
        </w:tc>
      </w:tr>
      <w:tr w:rsidR="00CD5FAF" w:rsidRPr="00A85872" w:rsidTr="004C790D">
        <w:trPr>
          <w:trHeight w:val="368"/>
        </w:trPr>
        <w:tc>
          <w:tcPr>
            <w:tcW w:w="1373" w:type="dxa"/>
            <w:vMerge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2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CUCCAGAUCAUUCCUUTT</w:t>
            </w:r>
          </w:p>
        </w:tc>
        <w:tc>
          <w:tcPr>
            <w:tcW w:w="3439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GAAUGAUCUGGAGUGGTT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3</w:t>
            </w:r>
          </w:p>
        </w:tc>
        <w:tc>
          <w:tcPr>
            <w:tcW w:w="3339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UGAAAGAUUUGAUAGAATT</w:t>
            </w:r>
          </w:p>
        </w:tc>
        <w:tc>
          <w:tcPr>
            <w:tcW w:w="3439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CUAUCAAAUCUUUCAGGTT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 w:val="restart"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YC</w:t>
            </w:r>
          </w:p>
        </w:tc>
        <w:tc>
          <w:tcPr>
            <w:tcW w:w="1166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1</w:t>
            </w:r>
          </w:p>
        </w:tc>
        <w:tc>
          <w:tcPr>
            <w:tcW w:w="3339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F25D7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</w:t>
            </w:r>
            <w:r w:rsidRPr="00A85872">
              <w:rPr>
                <w:rFonts w:ascii="Times New Roman" w:hAnsi="Times New Roman"/>
                <w:szCs w:val="21"/>
              </w:rPr>
              <w:t>GGA</w:t>
            </w:r>
            <w:r>
              <w:rPr>
                <w:rFonts w:ascii="Times New Roman" w:hAnsi="Times New Roman"/>
                <w:szCs w:val="21"/>
              </w:rPr>
              <w:t>UAUCUGGAAGAAAUTT</w:t>
            </w:r>
            <w:r w:rsidRPr="00A85872">
              <w:rPr>
                <w:rFonts w:ascii="Times New Roman" w:hAnsi="Times New Roman"/>
                <w:szCs w:val="21"/>
              </w:rPr>
              <w:t xml:space="preserve">   </w:t>
            </w:r>
          </w:p>
        </w:tc>
        <w:tc>
          <w:tcPr>
            <w:tcW w:w="3439" w:type="dxa"/>
            <w:tcBorders>
              <w:top w:val="single" w:sz="8" w:space="0" w:color="000000"/>
              <w:bottom w:val="nil"/>
            </w:tcBorders>
            <w:vAlign w:val="center"/>
          </w:tcPr>
          <w:p w:rsidR="00CD5FAF" w:rsidRPr="00A85872" w:rsidRDefault="00CD5FAF" w:rsidP="00F25D7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UUUCUUCCAGAUAUCCUCTT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/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2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F25D7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UUGUACCUGCAGGAUCUTT</w:t>
            </w:r>
          </w:p>
        </w:tc>
        <w:tc>
          <w:tcPr>
            <w:tcW w:w="3439" w:type="dxa"/>
            <w:tcBorders>
              <w:top w:val="nil"/>
              <w:bottom w:val="nil"/>
            </w:tcBorders>
            <w:vAlign w:val="center"/>
          </w:tcPr>
          <w:p w:rsidR="00CD5FAF" w:rsidRPr="00A85872" w:rsidRDefault="00CD5FAF" w:rsidP="00F25D7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UCCUGCAGGUACAAGCTT</w:t>
            </w:r>
          </w:p>
        </w:tc>
      </w:tr>
      <w:tr w:rsidR="00CD5FAF" w:rsidRPr="00A85872" w:rsidTr="004C790D">
        <w:trPr>
          <w:trHeight w:val="356"/>
        </w:trPr>
        <w:tc>
          <w:tcPr>
            <w:tcW w:w="1373" w:type="dxa"/>
            <w:vMerge/>
            <w:tcBorders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85872">
              <w:rPr>
                <w:rFonts w:ascii="Times New Roman" w:hAnsi="Times New Roman"/>
                <w:color w:val="000000"/>
                <w:kern w:val="0"/>
                <w:szCs w:val="21"/>
              </w:rPr>
              <w:t>siRNA-3</w:t>
            </w:r>
          </w:p>
        </w:tc>
        <w:tc>
          <w:tcPr>
            <w:tcW w:w="3339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AAGAAAUCGAUGUUGUUTT</w:t>
            </w:r>
          </w:p>
        </w:tc>
        <w:tc>
          <w:tcPr>
            <w:tcW w:w="3439" w:type="dxa"/>
            <w:tcBorders>
              <w:top w:val="nil"/>
              <w:bottom w:val="single" w:sz="8" w:space="0" w:color="000000"/>
            </w:tcBorders>
            <w:vAlign w:val="center"/>
          </w:tcPr>
          <w:p w:rsidR="00CD5FAF" w:rsidRPr="00A85872" w:rsidRDefault="00CD5FAF" w:rsidP="00A8587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AACAUCGAUUUCUUCCTT</w:t>
            </w:r>
          </w:p>
        </w:tc>
      </w:tr>
    </w:tbl>
    <w:p w:rsidR="00CD5FAF" w:rsidRDefault="00CD5FAF">
      <w:pPr>
        <w:widowControl/>
        <w:jc w:val="left"/>
        <w:rPr>
          <w:rFonts w:ascii="Times New Roman" w:hAnsi="Times New Roman"/>
          <w:kern w:val="0"/>
          <w:sz w:val="30"/>
          <w:szCs w:val="30"/>
        </w:rPr>
      </w:pPr>
    </w:p>
    <w:sectPr w:rsidR="00CD5FAF" w:rsidSect="0008541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5FAF" w:rsidRDefault="00CD5FAF" w:rsidP="00DF71A9">
      <w:r>
        <w:separator/>
      </w:r>
    </w:p>
  </w:endnote>
  <w:endnote w:type="continuationSeparator" w:id="0">
    <w:p w:rsidR="00CD5FAF" w:rsidRDefault="00CD5FAF" w:rsidP="00DF71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昒? 瀡?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5FAF" w:rsidRDefault="00CD5FAF" w:rsidP="00DF71A9">
      <w:r>
        <w:separator/>
      </w:r>
    </w:p>
  </w:footnote>
  <w:footnote w:type="continuationSeparator" w:id="0">
    <w:p w:rsidR="00CD5FAF" w:rsidRDefault="00CD5FAF" w:rsidP="00DF71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71A9"/>
    <w:rsid w:val="00007207"/>
    <w:rsid w:val="00014A43"/>
    <w:rsid w:val="0005741F"/>
    <w:rsid w:val="00076032"/>
    <w:rsid w:val="000841BC"/>
    <w:rsid w:val="0008541A"/>
    <w:rsid w:val="000A29F1"/>
    <w:rsid w:val="000D29F9"/>
    <w:rsid w:val="000E280E"/>
    <w:rsid w:val="00111606"/>
    <w:rsid w:val="00156812"/>
    <w:rsid w:val="00171800"/>
    <w:rsid w:val="001B62B6"/>
    <w:rsid w:val="001C4352"/>
    <w:rsid w:val="001F2038"/>
    <w:rsid w:val="001F3FF1"/>
    <w:rsid w:val="00213DF2"/>
    <w:rsid w:val="00234974"/>
    <w:rsid w:val="00251500"/>
    <w:rsid w:val="00265900"/>
    <w:rsid w:val="00282242"/>
    <w:rsid w:val="002B4DBE"/>
    <w:rsid w:val="002B55AD"/>
    <w:rsid w:val="002D4167"/>
    <w:rsid w:val="002F7ABB"/>
    <w:rsid w:val="00316405"/>
    <w:rsid w:val="003733FC"/>
    <w:rsid w:val="00380F14"/>
    <w:rsid w:val="0038546A"/>
    <w:rsid w:val="00396B82"/>
    <w:rsid w:val="00396D3F"/>
    <w:rsid w:val="004050B8"/>
    <w:rsid w:val="00413C8E"/>
    <w:rsid w:val="004271F8"/>
    <w:rsid w:val="00454515"/>
    <w:rsid w:val="00476095"/>
    <w:rsid w:val="004A527B"/>
    <w:rsid w:val="004C790D"/>
    <w:rsid w:val="004E4E31"/>
    <w:rsid w:val="004F1948"/>
    <w:rsid w:val="00517A23"/>
    <w:rsid w:val="0052685E"/>
    <w:rsid w:val="00534538"/>
    <w:rsid w:val="005364A4"/>
    <w:rsid w:val="00537EAC"/>
    <w:rsid w:val="00565EFE"/>
    <w:rsid w:val="005758AA"/>
    <w:rsid w:val="005B14FB"/>
    <w:rsid w:val="005B2A85"/>
    <w:rsid w:val="005C265C"/>
    <w:rsid w:val="00632C2C"/>
    <w:rsid w:val="006708C4"/>
    <w:rsid w:val="00674BE8"/>
    <w:rsid w:val="00681378"/>
    <w:rsid w:val="00681D4E"/>
    <w:rsid w:val="006D061C"/>
    <w:rsid w:val="006D1913"/>
    <w:rsid w:val="006F2A29"/>
    <w:rsid w:val="007179F9"/>
    <w:rsid w:val="007444F6"/>
    <w:rsid w:val="0076562C"/>
    <w:rsid w:val="00787E2A"/>
    <w:rsid w:val="00792E3C"/>
    <w:rsid w:val="007A1BF9"/>
    <w:rsid w:val="007A5823"/>
    <w:rsid w:val="007C3E5C"/>
    <w:rsid w:val="007C5D79"/>
    <w:rsid w:val="008022FC"/>
    <w:rsid w:val="00816ABA"/>
    <w:rsid w:val="00833A8E"/>
    <w:rsid w:val="00834A5E"/>
    <w:rsid w:val="00844AA2"/>
    <w:rsid w:val="008554DE"/>
    <w:rsid w:val="0085651D"/>
    <w:rsid w:val="00856782"/>
    <w:rsid w:val="008940B2"/>
    <w:rsid w:val="00897F1A"/>
    <w:rsid w:val="008B2CF0"/>
    <w:rsid w:val="008B5848"/>
    <w:rsid w:val="009010AC"/>
    <w:rsid w:val="00902853"/>
    <w:rsid w:val="00924DD1"/>
    <w:rsid w:val="00935D83"/>
    <w:rsid w:val="009434B2"/>
    <w:rsid w:val="0094637B"/>
    <w:rsid w:val="0094647B"/>
    <w:rsid w:val="00991FB6"/>
    <w:rsid w:val="009B7DC6"/>
    <w:rsid w:val="009C080B"/>
    <w:rsid w:val="009C272D"/>
    <w:rsid w:val="009C662D"/>
    <w:rsid w:val="009F4F0A"/>
    <w:rsid w:val="00A206DB"/>
    <w:rsid w:val="00A27A00"/>
    <w:rsid w:val="00A661CA"/>
    <w:rsid w:val="00A73EFD"/>
    <w:rsid w:val="00A76C52"/>
    <w:rsid w:val="00A85872"/>
    <w:rsid w:val="00AD024A"/>
    <w:rsid w:val="00B1622C"/>
    <w:rsid w:val="00B2628A"/>
    <w:rsid w:val="00B770CF"/>
    <w:rsid w:val="00B9142D"/>
    <w:rsid w:val="00BA3D45"/>
    <w:rsid w:val="00BC7204"/>
    <w:rsid w:val="00BF2F8D"/>
    <w:rsid w:val="00C145A0"/>
    <w:rsid w:val="00C1650E"/>
    <w:rsid w:val="00C263D0"/>
    <w:rsid w:val="00C30E2E"/>
    <w:rsid w:val="00C73B87"/>
    <w:rsid w:val="00CD3DF1"/>
    <w:rsid w:val="00CD5FAE"/>
    <w:rsid w:val="00CD5FAF"/>
    <w:rsid w:val="00D244DA"/>
    <w:rsid w:val="00D47CFC"/>
    <w:rsid w:val="00D664F1"/>
    <w:rsid w:val="00D70301"/>
    <w:rsid w:val="00DB42B1"/>
    <w:rsid w:val="00DD0095"/>
    <w:rsid w:val="00DF6517"/>
    <w:rsid w:val="00DF71A9"/>
    <w:rsid w:val="00E009BE"/>
    <w:rsid w:val="00E02D25"/>
    <w:rsid w:val="00E85FD1"/>
    <w:rsid w:val="00E94C9F"/>
    <w:rsid w:val="00E97658"/>
    <w:rsid w:val="00EB191A"/>
    <w:rsid w:val="00EF5635"/>
    <w:rsid w:val="00F25D7C"/>
    <w:rsid w:val="00F268D0"/>
    <w:rsid w:val="00F26A15"/>
    <w:rsid w:val="00F36DC3"/>
    <w:rsid w:val="00F3723D"/>
    <w:rsid w:val="00F43761"/>
    <w:rsid w:val="00F847CC"/>
    <w:rsid w:val="00F93CBF"/>
    <w:rsid w:val="00F95615"/>
    <w:rsid w:val="00FB1141"/>
    <w:rsid w:val="00FF106E"/>
    <w:rsid w:val="00FF46CA"/>
    <w:rsid w:val="00FF509E"/>
    <w:rsid w:val="00FF5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FE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F7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F71A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DF7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F71A9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834A5E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179F9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C3E5C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rsid w:val="001C435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9028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C265C"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810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3</TotalTime>
  <Pages>1</Pages>
  <Words>135</Words>
  <Characters>7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9-12-09T14:05:00Z</dcterms:created>
  <dcterms:modified xsi:type="dcterms:W3CDTF">2021-08-03T02:58:00Z</dcterms:modified>
</cp:coreProperties>
</file>